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570F2" w14:textId="77777777" w:rsidR="00F42EBD" w:rsidRDefault="00C16415">
      <w:r>
        <w:rPr>
          <w:b/>
        </w:rPr>
        <w:t>Table S5. Robustness under the baseline EPDI weighting (per 10 EPDI; two‑way FE with student‑clustered CR2)</w:t>
      </w:r>
    </w:p>
    <w:tbl>
      <w:tblPr>
        <w:tblW w:w="0" w:type="auto"/>
        <w:tbl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84"/>
        <w:gridCol w:w="1206"/>
        <w:gridCol w:w="1187"/>
        <w:gridCol w:w="1193"/>
        <w:gridCol w:w="1193"/>
        <w:gridCol w:w="1172"/>
        <w:gridCol w:w="1205"/>
      </w:tblGrid>
      <w:tr w:rsidR="00F42EBD" w14:paraId="0E6C302F" w14:textId="77777777">
        <w:tc>
          <w:tcPr>
            <w:tcW w:w="1234" w:type="dxa"/>
          </w:tcPr>
          <w:p w14:paraId="26EACD4E" w14:textId="77777777" w:rsidR="00F42EBD" w:rsidRDefault="00C16415">
            <w:r>
              <w:t>Outcome (z)</w:t>
            </w:r>
          </w:p>
        </w:tc>
        <w:tc>
          <w:tcPr>
            <w:tcW w:w="1234" w:type="dxa"/>
          </w:tcPr>
          <w:p w14:paraId="18D2F790" w14:textId="77777777" w:rsidR="00F42EBD" w:rsidRDefault="00C16415">
            <w:r>
              <w:t>τ̂ (95% CI)</w:t>
            </w:r>
          </w:p>
        </w:tc>
        <w:tc>
          <w:tcPr>
            <w:tcW w:w="1234" w:type="dxa"/>
          </w:tcPr>
          <w:p w14:paraId="70701B10" w14:textId="77777777" w:rsidR="00F42EBD" w:rsidRDefault="00C16415">
            <w:r>
              <w:t>β_pre (95% CI)</w:t>
            </w:r>
          </w:p>
        </w:tc>
        <w:tc>
          <w:tcPr>
            <w:tcW w:w="1234" w:type="dxa"/>
          </w:tcPr>
          <w:p w14:paraId="17CB2728" w14:textId="77777777" w:rsidR="00F42EBD" w:rsidRDefault="00C16415">
            <w:r>
              <w:t>Δβ (95% CI)</w:t>
            </w:r>
          </w:p>
        </w:tc>
        <w:tc>
          <w:tcPr>
            <w:tcW w:w="1234" w:type="dxa"/>
          </w:tcPr>
          <w:p w14:paraId="67A9E433" w14:textId="77777777" w:rsidR="00F42EBD" w:rsidRDefault="00C16415">
            <w:r>
              <w:t>β_post (95% CI)</w:t>
            </w:r>
          </w:p>
        </w:tc>
        <w:tc>
          <w:tcPr>
            <w:tcW w:w="1234" w:type="dxa"/>
          </w:tcPr>
          <w:p w14:paraId="7BA45AFB" w14:textId="77777777" w:rsidR="00F42EBD" w:rsidRDefault="00C16415">
            <w:r>
              <w:t>N</w:t>
            </w:r>
          </w:p>
        </w:tc>
        <w:tc>
          <w:tcPr>
            <w:tcW w:w="1234" w:type="dxa"/>
          </w:tcPr>
          <w:p w14:paraId="6B4342F2" w14:textId="77777777" w:rsidR="00F42EBD" w:rsidRDefault="00C16415">
            <w:r>
              <w:t>Clusters</w:t>
            </w:r>
          </w:p>
        </w:tc>
      </w:tr>
      <w:tr w:rsidR="00F42EBD" w14:paraId="2685DBD2" w14:textId="77777777">
        <w:tc>
          <w:tcPr>
            <w:tcW w:w="1234" w:type="dxa"/>
          </w:tcPr>
          <w:p w14:paraId="67812EB3" w14:textId="77777777" w:rsidR="00F42EBD" w:rsidRDefault="00C16415">
            <w:r>
              <w:t>PFI (composite z)</w:t>
            </w:r>
          </w:p>
        </w:tc>
        <w:tc>
          <w:tcPr>
            <w:tcW w:w="1234" w:type="dxa"/>
          </w:tcPr>
          <w:p w14:paraId="61E968A2" w14:textId="77777777" w:rsidR="00F42EBD" w:rsidRDefault="00C16415">
            <w:r>
              <w:t>66.000 (64.000, 67.000)</w:t>
            </w:r>
          </w:p>
        </w:tc>
        <w:tc>
          <w:tcPr>
            <w:tcW w:w="1234" w:type="dxa"/>
          </w:tcPr>
          <w:p w14:paraId="5260065D" w14:textId="77777777" w:rsidR="00F42EBD" w:rsidRDefault="00C16415">
            <w:r>
              <w:t xml:space="preserve">-0.074 (-0.116, </w:t>
            </w:r>
            <w:r>
              <w:t>-0.032)</w:t>
            </w:r>
          </w:p>
        </w:tc>
        <w:tc>
          <w:tcPr>
            <w:tcW w:w="1234" w:type="dxa"/>
          </w:tcPr>
          <w:p w14:paraId="48E0ECC2" w14:textId="77777777" w:rsidR="00F42EBD" w:rsidRDefault="00C16415">
            <w:r>
              <w:t>0.274 (0.151, 0.397)</w:t>
            </w:r>
          </w:p>
        </w:tc>
        <w:tc>
          <w:tcPr>
            <w:tcW w:w="1234" w:type="dxa"/>
          </w:tcPr>
          <w:p w14:paraId="77E7B98C" w14:textId="77777777" w:rsidR="00F42EBD" w:rsidRDefault="00C16415">
            <w:r>
              <w:t>0.201 (0.110, 0.291)</w:t>
            </w:r>
          </w:p>
        </w:tc>
        <w:tc>
          <w:tcPr>
            <w:tcW w:w="1234" w:type="dxa"/>
          </w:tcPr>
          <w:p w14:paraId="0FC61F5B" w14:textId="77777777" w:rsidR="00F42EBD" w:rsidRDefault="00C16415">
            <w:r>
              <w:t>1782</w:t>
            </w:r>
          </w:p>
        </w:tc>
        <w:tc>
          <w:tcPr>
            <w:tcW w:w="1234" w:type="dxa"/>
          </w:tcPr>
          <w:p w14:paraId="3EADA453" w14:textId="77777777" w:rsidR="00F42EBD" w:rsidRDefault="00C16415">
            <w:r>
              <w:t>891</w:t>
            </w:r>
          </w:p>
        </w:tc>
      </w:tr>
      <w:tr w:rsidR="00F42EBD" w14:paraId="3CD5D748" w14:textId="77777777">
        <w:tc>
          <w:tcPr>
            <w:tcW w:w="1234" w:type="dxa"/>
          </w:tcPr>
          <w:p w14:paraId="784ECEB1" w14:textId="77777777" w:rsidR="00F42EBD" w:rsidRDefault="00C16415">
            <w:r>
              <w:t>Vital capacity (z)</w:t>
            </w:r>
          </w:p>
        </w:tc>
        <w:tc>
          <w:tcPr>
            <w:tcW w:w="1234" w:type="dxa"/>
          </w:tcPr>
          <w:p w14:paraId="025C607A" w14:textId="77777777" w:rsidR="00F42EBD" w:rsidRDefault="00C16415">
            <w:r>
              <w:t>66.000 (66.000, 67.000)</w:t>
            </w:r>
          </w:p>
        </w:tc>
        <w:tc>
          <w:tcPr>
            <w:tcW w:w="1234" w:type="dxa"/>
          </w:tcPr>
          <w:p w14:paraId="2CEDEBAF" w14:textId="77777777" w:rsidR="00F42EBD" w:rsidRDefault="00C16415">
            <w:r>
              <w:t>-0.168 (-0.203, -0.133)</w:t>
            </w:r>
          </w:p>
        </w:tc>
        <w:tc>
          <w:tcPr>
            <w:tcW w:w="1234" w:type="dxa"/>
          </w:tcPr>
          <w:p w14:paraId="3E77575E" w14:textId="77777777" w:rsidR="00F42EBD" w:rsidRDefault="00C16415">
            <w:r>
              <w:t>0.756 (0.639, 0.874)</w:t>
            </w:r>
          </w:p>
        </w:tc>
        <w:tc>
          <w:tcPr>
            <w:tcW w:w="1234" w:type="dxa"/>
          </w:tcPr>
          <w:p w14:paraId="035F83E0" w14:textId="77777777" w:rsidR="00F42EBD" w:rsidRDefault="00C16415">
            <w:r>
              <w:t>0.588 (0.501, 0.675)</w:t>
            </w:r>
          </w:p>
        </w:tc>
        <w:tc>
          <w:tcPr>
            <w:tcW w:w="1234" w:type="dxa"/>
          </w:tcPr>
          <w:p w14:paraId="0252C9DF" w14:textId="77777777" w:rsidR="00F42EBD" w:rsidRDefault="00C16415">
            <w:r>
              <w:t>2673</w:t>
            </w:r>
          </w:p>
        </w:tc>
        <w:tc>
          <w:tcPr>
            <w:tcW w:w="1234" w:type="dxa"/>
          </w:tcPr>
          <w:p w14:paraId="3D172AE8" w14:textId="77777777" w:rsidR="00F42EBD" w:rsidRDefault="00C16415">
            <w:r>
              <w:t>891</w:t>
            </w:r>
          </w:p>
        </w:tc>
      </w:tr>
      <w:tr w:rsidR="00F42EBD" w14:paraId="1FB82C30" w14:textId="77777777">
        <w:tc>
          <w:tcPr>
            <w:tcW w:w="1234" w:type="dxa"/>
          </w:tcPr>
          <w:p w14:paraId="72B0BD32" w14:textId="77777777" w:rsidR="00F42EBD" w:rsidRDefault="00C16415">
            <w:r>
              <w:t>50‑m run (higher z = slower)</w:t>
            </w:r>
          </w:p>
        </w:tc>
        <w:tc>
          <w:tcPr>
            <w:tcW w:w="1234" w:type="dxa"/>
          </w:tcPr>
          <w:p w14:paraId="0157116B" w14:textId="77777777" w:rsidR="00F42EBD" w:rsidRDefault="00C16415">
            <w:r>
              <w:t>73.000 (69.000, 76.000)</w:t>
            </w:r>
          </w:p>
        </w:tc>
        <w:tc>
          <w:tcPr>
            <w:tcW w:w="1234" w:type="dxa"/>
          </w:tcPr>
          <w:p w14:paraId="0443D8DE" w14:textId="77777777" w:rsidR="00F42EBD" w:rsidRDefault="00C16415">
            <w:r>
              <w:t xml:space="preserve">0.023 (-0.004, </w:t>
            </w:r>
            <w:r>
              <w:t>0.050)</w:t>
            </w:r>
          </w:p>
        </w:tc>
        <w:tc>
          <w:tcPr>
            <w:tcW w:w="1234" w:type="dxa"/>
          </w:tcPr>
          <w:p w14:paraId="39E36975" w14:textId="77777777" w:rsidR="00F42EBD" w:rsidRDefault="00C16415">
            <w:r>
              <w:t>-0.230 (-0.318, -0.143)</w:t>
            </w:r>
          </w:p>
        </w:tc>
        <w:tc>
          <w:tcPr>
            <w:tcW w:w="1234" w:type="dxa"/>
          </w:tcPr>
          <w:p w14:paraId="6451844D" w14:textId="77777777" w:rsidR="00F42EBD" w:rsidRDefault="00C16415">
            <w:r>
              <w:t>-0.207 (-0.272, -0.143)</w:t>
            </w:r>
          </w:p>
        </w:tc>
        <w:tc>
          <w:tcPr>
            <w:tcW w:w="1234" w:type="dxa"/>
          </w:tcPr>
          <w:p w14:paraId="264D73E9" w14:textId="77777777" w:rsidR="00F42EBD" w:rsidRDefault="00C16415">
            <w:r>
              <w:t>2673</w:t>
            </w:r>
          </w:p>
        </w:tc>
        <w:tc>
          <w:tcPr>
            <w:tcW w:w="1234" w:type="dxa"/>
          </w:tcPr>
          <w:p w14:paraId="046487BE" w14:textId="77777777" w:rsidR="00F42EBD" w:rsidRDefault="00C16415">
            <w:r>
              <w:t>891</w:t>
            </w:r>
          </w:p>
        </w:tc>
      </w:tr>
      <w:tr w:rsidR="00F42EBD" w14:paraId="3B811028" w14:textId="77777777">
        <w:tc>
          <w:tcPr>
            <w:tcW w:w="1234" w:type="dxa"/>
          </w:tcPr>
          <w:p w14:paraId="7783EEB2" w14:textId="77777777" w:rsidR="00F42EBD" w:rsidRDefault="00C16415">
            <w:r>
              <w:t>Standing long jump (z)</w:t>
            </w:r>
          </w:p>
        </w:tc>
        <w:tc>
          <w:tcPr>
            <w:tcW w:w="1234" w:type="dxa"/>
          </w:tcPr>
          <w:p w14:paraId="1B692AE3" w14:textId="77777777" w:rsidR="00F42EBD" w:rsidRDefault="00C16415">
            <w:r>
              <w:t>65.000 (55.000, 78.000)</w:t>
            </w:r>
          </w:p>
        </w:tc>
        <w:tc>
          <w:tcPr>
            <w:tcW w:w="1234" w:type="dxa"/>
          </w:tcPr>
          <w:p w14:paraId="2C9F02A2" w14:textId="77777777" w:rsidR="00F42EBD" w:rsidRDefault="00C16415">
            <w:r>
              <w:t>0.014 (-0.016, 0.044)</w:t>
            </w:r>
          </w:p>
        </w:tc>
        <w:tc>
          <w:tcPr>
            <w:tcW w:w="1234" w:type="dxa"/>
          </w:tcPr>
          <w:p w14:paraId="6B34D538" w14:textId="77777777" w:rsidR="00F42EBD" w:rsidRDefault="00C16415">
            <w:r>
              <w:t>0.091 (-0.008, 0.189)</w:t>
            </w:r>
          </w:p>
        </w:tc>
        <w:tc>
          <w:tcPr>
            <w:tcW w:w="1234" w:type="dxa"/>
          </w:tcPr>
          <w:p w14:paraId="64E4B369" w14:textId="77777777" w:rsidR="00F42EBD" w:rsidRDefault="00C16415">
            <w:r>
              <w:t>0.105 (0.032, 0.178)</w:t>
            </w:r>
          </w:p>
        </w:tc>
        <w:tc>
          <w:tcPr>
            <w:tcW w:w="1234" w:type="dxa"/>
          </w:tcPr>
          <w:p w14:paraId="34C3BCE7" w14:textId="77777777" w:rsidR="00F42EBD" w:rsidRDefault="00C16415">
            <w:r>
              <w:t>2673</w:t>
            </w:r>
          </w:p>
        </w:tc>
        <w:tc>
          <w:tcPr>
            <w:tcW w:w="1234" w:type="dxa"/>
          </w:tcPr>
          <w:p w14:paraId="5432CA20" w14:textId="77777777" w:rsidR="00F42EBD" w:rsidRDefault="00C16415">
            <w:r>
              <w:t>891</w:t>
            </w:r>
          </w:p>
        </w:tc>
      </w:tr>
      <w:tr w:rsidR="00F42EBD" w14:paraId="2080D299" w14:textId="77777777">
        <w:tc>
          <w:tcPr>
            <w:tcW w:w="1234" w:type="dxa"/>
          </w:tcPr>
          <w:p w14:paraId="6155A2E6" w14:textId="77777777" w:rsidR="00F42EBD" w:rsidRDefault="00C16415">
            <w:r>
              <w:t>Sit‑and‑reach (z)</w:t>
            </w:r>
          </w:p>
        </w:tc>
        <w:tc>
          <w:tcPr>
            <w:tcW w:w="1234" w:type="dxa"/>
          </w:tcPr>
          <w:p w14:paraId="2D573FA0" w14:textId="77777777" w:rsidR="00F42EBD" w:rsidRDefault="00C16415">
            <w:r>
              <w:t>66.000 (55.000, 70.000)</w:t>
            </w:r>
          </w:p>
        </w:tc>
        <w:tc>
          <w:tcPr>
            <w:tcW w:w="1234" w:type="dxa"/>
          </w:tcPr>
          <w:p w14:paraId="0730B073" w14:textId="77777777" w:rsidR="00F42EBD" w:rsidRDefault="00C16415">
            <w:r>
              <w:t xml:space="preserve">-0.009 (-0.037, </w:t>
            </w:r>
            <w:r>
              <w:t>0.020)</w:t>
            </w:r>
          </w:p>
        </w:tc>
        <w:tc>
          <w:tcPr>
            <w:tcW w:w="1234" w:type="dxa"/>
          </w:tcPr>
          <w:p w14:paraId="71EDDEA7" w14:textId="77777777" w:rsidR="00F42EBD" w:rsidRDefault="00C16415">
            <w:r>
              <w:t>0.103 (0.012, 0.193)</w:t>
            </w:r>
          </w:p>
        </w:tc>
        <w:tc>
          <w:tcPr>
            <w:tcW w:w="1234" w:type="dxa"/>
          </w:tcPr>
          <w:p w14:paraId="4D839352" w14:textId="77777777" w:rsidR="00F42EBD" w:rsidRDefault="00C16415">
            <w:r>
              <w:t>0.094 (0.028, 0.159)</w:t>
            </w:r>
          </w:p>
        </w:tc>
        <w:tc>
          <w:tcPr>
            <w:tcW w:w="1234" w:type="dxa"/>
          </w:tcPr>
          <w:p w14:paraId="4BB784EF" w14:textId="77777777" w:rsidR="00F42EBD" w:rsidRDefault="00C16415">
            <w:r>
              <w:t>2673</w:t>
            </w:r>
          </w:p>
        </w:tc>
        <w:tc>
          <w:tcPr>
            <w:tcW w:w="1234" w:type="dxa"/>
          </w:tcPr>
          <w:p w14:paraId="5A739DFD" w14:textId="77777777" w:rsidR="00F42EBD" w:rsidRDefault="00C16415">
            <w:r>
              <w:t>891</w:t>
            </w:r>
          </w:p>
        </w:tc>
      </w:tr>
      <w:tr w:rsidR="00F42EBD" w14:paraId="66DB8D67" w14:textId="77777777">
        <w:tc>
          <w:tcPr>
            <w:tcW w:w="1234" w:type="dxa"/>
          </w:tcPr>
          <w:p w14:paraId="091BE957" w14:textId="77777777" w:rsidR="00F42EBD" w:rsidRDefault="00C16415">
            <w:r>
              <w:t>BMI (z)</w:t>
            </w:r>
          </w:p>
        </w:tc>
        <w:tc>
          <w:tcPr>
            <w:tcW w:w="1234" w:type="dxa"/>
          </w:tcPr>
          <w:p w14:paraId="0ED35319" w14:textId="77777777" w:rsidR="00F42EBD" w:rsidRDefault="00C16415">
            <w:r>
              <w:t>66.000 (55.000, 78.000)</w:t>
            </w:r>
          </w:p>
        </w:tc>
        <w:tc>
          <w:tcPr>
            <w:tcW w:w="1234" w:type="dxa"/>
          </w:tcPr>
          <w:p w14:paraId="5C27AB2A" w14:textId="77777777" w:rsidR="00F42EBD" w:rsidRDefault="00C16415">
            <w:r>
              <w:t>-0.004 (-0.021, 0.014)</w:t>
            </w:r>
          </w:p>
        </w:tc>
        <w:tc>
          <w:tcPr>
            <w:tcW w:w="1234" w:type="dxa"/>
          </w:tcPr>
          <w:p w14:paraId="78DE563A" w14:textId="77777777" w:rsidR="00F42EBD" w:rsidRDefault="00C16415">
            <w:r>
              <w:t>-0.013 (-0.067, 0.042)</w:t>
            </w:r>
          </w:p>
        </w:tc>
        <w:tc>
          <w:tcPr>
            <w:tcW w:w="1234" w:type="dxa"/>
          </w:tcPr>
          <w:p w14:paraId="049EE576" w14:textId="77777777" w:rsidR="00F42EBD" w:rsidRDefault="00C16415">
            <w:r>
              <w:t>-0.016 (-0.056, 0.024)</w:t>
            </w:r>
          </w:p>
        </w:tc>
        <w:tc>
          <w:tcPr>
            <w:tcW w:w="1234" w:type="dxa"/>
          </w:tcPr>
          <w:p w14:paraId="5ED5930B" w14:textId="77777777" w:rsidR="00F42EBD" w:rsidRDefault="00C16415">
            <w:r>
              <w:t>2673</w:t>
            </w:r>
          </w:p>
        </w:tc>
        <w:tc>
          <w:tcPr>
            <w:tcW w:w="1234" w:type="dxa"/>
          </w:tcPr>
          <w:p w14:paraId="4276E928" w14:textId="77777777" w:rsidR="00F42EBD" w:rsidRDefault="00C16415">
            <w:r>
              <w:t>891</w:t>
            </w:r>
          </w:p>
        </w:tc>
      </w:tr>
    </w:tbl>
    <w:p w14:paraId="0FCC9B83" w14:textId="77777777" w:rsidR="00F42EBD" w:rsidRDefault="00C16415">
      <w:r>
        <w:rPr>
          <w:b/>
        </w:rPr>
        <w:t xml:space="preserve">Notes: </w:t>
      </w:r>
      <w:r>
        <w:t>Effects are per 10 EPDI. β_post = β_pre + Δβ (delta method). τ̂ 95% CIs via profile‑RSS with bootstrap quantiles. Two‑way fixed effects (student × grade/year) with student‑clustered small‑sample robust errors (CR2). 50‑m run uses z‑scores where higher = sl</w:t>
      </w:r>
      <w:r>
        <w:t>ower.</w:t>
      </w:r>
    </w:p>
    <w:sectPr w:rsidR="00F42EB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16415"/>
    <w:rsid w:val="00CB0664"/>
    <w:rsid w:val="00F42EB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80F1D9"/>
  <w14:defaultImageDpi w14:val="300"/>
  <w15:docId w15:val="{647D3E82-3E42-4EAE-BB7B-30035A68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德贵 王</cp:lastModifiedBy>
  <cp:revision>2</cp:revision>
  <dcterms:created xsi:type="dcterms:W3CDTF">2025-08-14T06:36:00Z</dcterms:created>
  <dcterms:modified xsi:type="dcterms:W3CDTF">2025-08-14T06:36:00Z</dcterms:modified>
  <cp:category/>
</cp:coreProperties>
</file>